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C3A9F" w14:textId="77777777" w:rsidR="0018471C" w:rsidRPr="0018471C" w:rsidRDefault="009970BF">
      <w:pPr>
        <w:pStyle w:val="Titolo1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Supplementary Material </w:t>
      </w:r>
    </w:p>
    <w:p w14:paraId="5BC2234A" w14:textId="2D72C99A" w:rsidR="00C20542" w:rsidRPr="0018471C" w:rsidRDefault="0018471C">
      <w:pPr>
        <w:pStyle w:val="Titolo1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Table 1.</w:t>
      </w:r>
      <w:r w:rsidR="009970BF"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9970BF" w:rsidRPr="00FC7F1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Full Questionnaire (Italian)</w:t>
      </w:r>
    </w:p>
    <w:p w14:paraId="41D0B0A3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1 – Lei ha ricevuto una diagnosi di leucemia mieloide cronica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10751E96" w14:textId="77777777" w:rsidTr="00CD5E47">
        <w:tc>
          <w:tcPr>
            <w:tcW w:w="4315" w:type="dxa"/>
          </w:tcPr>
          <w:p w14:paraId="0599686F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694829B6" w14:textId="0AA61A7F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 xml:space="preserve">□ Sì 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□ No </w:t>
            </w:r>
          </w:p>
        </w:tc>
      </w:tr>
    </w:tbl>
    <w:p w14:paraId="78231071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743AC8D7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1_2 – In quale fase della malattia si trova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433A1EFD" w14:textId="77777777" w:rsidTr="00CD5E47">
        <w:tc>
          <w:tcPr>
            <w:tcW w:w="4315" w:type="dxa"/>
          </w:tcPr>
          <w:p w14:paraId="589865F4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68BD6B5B" w14:textId="77777777" w:rsidR="00CD5E47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□ Fase cronica 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 xml:space="preserve">□ Fase accelerata 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 xml:space="preserve">□ Fase blastica </w:t>
            </w:r>
          </w:p>
          <w:p w14:paraId="698C3780" w14:textId="435DAD1F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□ Non saprei </w:t>
            </w:r>
          </w:p>
        </w:tc>
      </w:tr>
    </w:tbl>
    <w:p w14:paraId="27C3A28F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174008D7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2_1 – Quale linea di trattamento sta seguendo attualmente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4A08589B" w14:textId="77777777" w:rsidTr="00CD5E47">
        <w:tc>
          <w:tcPr>
            <w:tcW w:w="4315" w:type="dxa"/>
          </w:tcPr>
          <w:p w14:paraId="04C92D5E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75001E55" w14:textId="77777777" w:rsidR="00CD5E47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D5E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□ Nuova diagnosi </w:t>
            </w:r>
          </w:p>
          <w:p w14:paraId="545C9130" w14:textId="2CA29A24" w:rsidR="00CD5E47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D5E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□ Prima linea </w:t>
            </w:r>
          </w:p>
          <w:p w14:paraId="6BE80ED7" w14:textId="2D98A772" w:rsidR="00CD5E47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D5E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□ Seconda linea </w:t>
            </w:r>
          </w:p>
          <w:p w14:paraId="4C625C6D" w14:textId="05FA3C4D" w:rsidR="00CD5E47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D5E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□ Terza linea </w:t>
            </w:r>
          </w:p>
          <w:p w14:paraId="34DE2A45" w14:textId="48CF1B97" w:rsidR="00C20542" w:rsidRPr="00CD5E47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D5E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□ Quarta linea o successive □ Non saprei </w:t>
            </w:r>
          </w:p>
        </w:tc>
      </w:tr>
    </w:tbl>
    <w:p w14:paraId="3D3C0D59" w14:textId="77777777" w:rsidR="00C20542" w:rsidRPr="00CD5E47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43D8DD68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2_2 – Quale terapia sta seguendo ATTUALMENTE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4"/>
        <w:gridCol w:w="4316"/>
      </w:tblGrid>
      <w:tr w:rsidR="0018471C" w:rsidRPr="00CD5E47" w14:paraId="15F82B81" w14:textId="77777777" w:rsidTr="00CD5E47">
        <w:tc>
          <w:tcPr>
            <w:tcW w:w="4314" w:type="dxa"/>
          </w:tcPr>
          <w:p w14:paraId="775F254A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6" w:type="dxa"/>
          </w:tcPr>
          <w:p w14:paraId="692ED5A5" w14:textId="77777777" w:rsidR="00CD5E47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□ Imatinib (generico)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Glivec (imatinib)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Tasigna (nilotinib)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Sprycel (dasatinib)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Bosulif (bosutinib)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Iclusig (ponatinib)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Scemblix (asciminib)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□ Non sto più seguendo un trattamento farmacologico </w:t>
            </w:r>
          </w:p>
          <w:p w14:paraId="3FD547A1" w14:textId="77777777" w:rsidR="00CD5E47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D5E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□ Altra terapia farmacologica (specificare) </w:t>
            </w:r>
          </w:p>
          <w:p w14:paraId="18267235" w14:textId="7429B690" w:rsidR="00C20542" w:rsidRPr="00CD5E47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D5E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□ Non saprei </w:t>
            </w:r>
          </w:p>
        </w:tc>
      </w:tr>
    </w:tbl>
    <w:p w14:paraId="6CA9BBF1" w14:textId="77777777" w:rsidR="00C20542" w:rsidRPr="00CD5E47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469C02B6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3 – Soffre di altre patologie o problemi di salute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4"/>
        <w:gridCol w:w="4316"/>
      </w:tblGrid>
      <w:tr w:rsidR="0018471C" w:rsidRPr="00CD5E47" w14:paraId="393E0502" w14:textId="77777777" w:rsidTr="00CD5E47">
        <w:tc>
          <w:tcPr>
            <w:tcW w:w="4314" w:type="dxa"/>
          </w:tcPr>
          <w:p w14:paraId="470D04B2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6" w:type="dxa"/>
          </w:tcPr>
          <w:p w14:paraId="597A05D1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Diabet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Dislipidemi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Obesità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□ Colesterolo/trigliceridi elevat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Ipertension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Malattie cardiovascolar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Malattie respiratorie (asma, BPCO, pneumopatie)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Insufficienza renal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Insufficienza epatic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Epatite B/C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Malattie autoimmun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Ansia/Depression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Malattie neurologich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Disturbi visiv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Altre malattie (specificare)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No, nessuna concomitante</w:t>
            </w:r>
          </w:p>
        </w:tc>
      </w:tr>
    </w:tbl>
    <w:p w14:paraId="1B52EEA7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579A36BC" w14:textId="12F2D20F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3a – Assume altre terapie, oltre a quella per la LMC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116E040F" w14:textId="77777777" w:rsidTr="00CD5E47">
        <w:tc>
          <w:tcPr>
            <w:tcW w:w="4315" w:type="dxa"/>
          </w:tcPr>
          <w:p w14:paraId="0492CD3B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0ED80CC1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Sì: numero di terapie ___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No</w:t>
            </w:r>
          </w:p>
        </w:tc>
      </w:tr>
    </w:tbl>
    <w:p w14:paraId="449E72EA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0DAB4F15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4 – Ha effettuato trapianto di cellule staminali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370473B8" w14:textId="77777777" w:rsidTr="00CD5E47">
        <w:tc>
          <w:tcPr>
            <w:tcW w:w="4315" w:type="dxa"/>
          </w:tcPr>
          <w:p w14:paraId="541C0CA3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6806E537" w14:textId="77777777" w:rsidR="00CD5E47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 xml:space="preserve">□ Sì </w:t>
            </w:r>
          </w:p>
          <w:p w14:paraId="531DBDBA" w14:textId="0B5F748C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 xml:space="preserve">□ No </w:t>
            </w:r>
          </w:p>
        </w:tc>
      </w:tr>
    </w:tbl>
    <w:p w14:paraId="40D829F1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3FCDE30F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5 – In che anno ha ricevuto la diagnosi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00C72210" w14:textId="77777777" w:rsidTr="00CD5E47">
        <w:tc>
          <w:tcPr>
            <w:tcW w:w="4315" w:type="dxa"/>
          </w:tcPr>
          <w:p w14:paraId="6B4C1BB5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61CFED15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azio per l’anno o età alla diagnosi</w:t>
            </w:r>
          </w:p>
        </w:tc>
      </w:tr>
    </w:tbl>
    <w:p w14:paraId="727274B6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2BF44D1A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6 – Come ha scoperto di avere la LMC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74056FD6" w14:textId="77777777" w:rsidTr="00CD5E47">
        <w:tc>
          <w:tcPr>
            <w:tcW w:w="4315" w:type="dxa"/>
          </w:tcPr>
          <w:p w14:paraId="587B1C10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05F07000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Esami del sangue volontar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Esami consigliati dal MMG per altra condizione sospett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Accesso in PS per sintomi acut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Esami su indicazione del MMG per sintomi non acut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Altro (specificare)</w:t>
            </w:r>
          </w:p>
        </w:tc>
      </w:tr>
    </w:tbl>
    <w:p w14:paraId="0FA05BA8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15E8F9B3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7 – Quali parole descrivono ciò che ha provato alla diagnosi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7D1BA2D3" w14:textId="77777777" w:rsidTr="00CD5E47">
        <w:tc>
          <w:tcPr>
            <w:tcW w:w="4315" w:type="dxa"/>
          </w:tcPr>
          <w:p w14:paraId="698F38A6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367D39B5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Accettazion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Smarriment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Paur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Ansia/angosci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Indifferenz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□ Disprezz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Rabbi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Sorpres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Forz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Stanchezz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Negazion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Sfiduci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Rassegnazion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Fiduci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Altro (specificare)</w:t>
            </w:r>
          </w:p>
        </w:tc>
      </w:tr>
    </w:tbl>
    <w:p w14:paraId="28428332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1AAFE976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8 – Come valuta la sua qualità di vita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0D3084FD" w14:textId="77777777" w:rsidTr="00CD5E47">
        <w:tc>
          <w:tcPr>
            <w:tcW w:w="4315" w:type="dxa"/>
          </w:tcPr>
          <w:p w14:paraId="4C181B2E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53D77F03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cala visiva da 'Qualità di vita pessima' a 'Qualità di vita ottima'</w:t>
            </w:r>
          </w:p>
        </w:tc>
      </w:tr>
    </w:tbl>
    <w:p w14:paraId="196A8ACB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275B6005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9 – Quali sono gli aspetti negativi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57E18FCF" w14:textId="77777777" w:rsidTr="00CD5E47">
        <w:tc>
          <w:tcPr>
            <w:tcW w:w="4315" w:type="dxa"/>
          </w:tcPr>
          <w:p w14:paraId="00840DAF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650DA78C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Sintomi della malatti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Effetti collateral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Dover assumere terapi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Essere malato/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Incertezza sul tempo a disposizion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Dipendenza dagli altr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Non riuscire a stare con gli altr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Non poter pianificar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Sentirsi soli/non capit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Paura del peggiorament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Rinuncia alle attività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Incertezza della cur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Nessun aspetto negativo</w:t>
            </w:r>
          </w:p>
        </w:tc>
      </w:tr>
    </w:tbl>
    <w:p w14:paraId="0356D75D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3590B220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10/Q16 – Impatto sulle sfere di vita (1–13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5FCC9E5F" w14:textId="77777777" w:rsidTr="00CD5E47">
        <w:tc>
          <w:tcPr>
            <w:tcW w:w="4315" w:type="dxa"/>
          </w:tcPr>
          <w:p w14:paraId="461B085C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161C8951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cala 1–7 per 13 aree (famiglia, lavoro, economia, psicologia, ecc.)</w:t>
            </w:r>
          </w:p>
        </w:tc>
      </w:tr>
    </w:tbl>
    <w:p w14:paraId="47E49A52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280126A3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Q11 – Condizione </w:t>
      </w:r>
      <w:proofErr w:type="spellStart"/>
      <w:r w:rsidRPr="0018471C">
        <w:rPr>
          <w:rFonts w:ascii="Times New Roman" w:hAnsi="Times New Roman" w:cs="Times New Roman"/>
          <w:color w:val="auto"/>
          <w:sz w:val="24"/>
          <w:szCs w:val="24"/>
        </w:rPr>
        <w:t>fisica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270ECC36" w14:textId="77777777" w:rsidTr="00CD5E47">
        <w:tc>
          <w:tcPr>
            <w:tcW w:w="4315" w:type="dxa"/>
          </w:tcPr>
          <w:p w14:paraId="2019F829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1F51FACA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cala 0–10 per: dolori muscolari, affaticamento, stanchezza cronica</w:t>
            </w:r>
          </w:p>
        </w:tc>
      </w:tr>
    </w:tbl>
    <w:p w14:paraId="7DBCE943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534DB1A4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12 – Parole che descrivono come si sente oggi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25E7D6A8" w14:textId="77777777" w:rsidTr="00CD5E47">
        <w:tc>
          <w:tcPr>
            <w:tcW w:w="4315" w:type="dxa"/>
          </w:tcPr>
          <w:p w14:paraId="61C722CF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2F8F421B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Stessa lista opzioni Q7</w:t>
            </w:r>
          </w:p>
        </w:tc>
      </w:tr>
    </w:tbl>
    <w:p w14:paraId="4A22C47F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32D91155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lastRenderedPageBreak/>
        <w:t>Q12a – Intolleranza alla terapi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55CDD1A3" w14:textId="77777777" w:rsidTr="00CD5E47">
        <w:trPr>
          <w:trHeight w:val="378"/>
        </w:trPr>
        <w:tc>
          <w:tcPr>
            <w:tcW w:w="4315" w:type="dxa"/>
          </w:tcPr>
          <w:p w14:paraId="4B01A992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548576F4" w14:textId="77777777" w:rsidR="00CD5E47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□ Sì</w:t>
            </w:r>
          </w:p>
          <w:p w14:paraId="19D32F64" w14:textId="44C85584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 xml:space="preserve">□ No </w:t>
            </w:r>
          </w:p>
        </w:tc>
      </w:tr>
    </w:tbl>
    <w:p w14:paraId="53F050E6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455C7CF8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12_1 – Giorni di assenza per effetti collaterali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2A1AC9F2" w14:textId="77777777" w:rsidTr="00CD5E47">
        <w:tc>
          <w:tcPr>
            <w:tcW w:w="4315" w:type="dxa"/>
          </w:tcPr>
          <w:p w14:paraId="529AE964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1BF8928C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Numero giorni ___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Non lavoro/sono pensionato</w:t>
            </w:r>
          </w:p>
        </w:tc>
      </w:tr>
    </w:tbl>
    <w:p w14:paraId="60C20E85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0FB3FAB5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Q12b – Gravità intolleranz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14B0DF57" w14:textId="77777777" w:rsidTr="00CD5E47">
        <w:tc>
          <w:tcPr>
            <w:tcW w:w="4315" w:type="dxa"/>
          </w:tcPr>
          <w:p w14:paraId="57941A63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132EE188" w14:textId="77777777" w:rsidR="00CD5E47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 xml:space="preserve">□ Lieve </w:t>
            </w:r>
          </w:p>
          <w:p w14:paraId="67C53C8D" w14:textId="6ADFD3B8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 xml:space="preserve">□ Moderata 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□ Severa </w:t>
            </w:r>
          </w:p>
        </w:tc>
      </w:tr>
    </w:tbl>
    <w:p w14:paraId="6074D895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7DA5AD02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Q12c – Effetti collaterali sviluppati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71B53945" w14:textId="77777777" w:rsidTr="00CD5E47">
        <w:tc>
          <w:tcPr>
            <w:tcW w:w="4315" w:type="dxa"/>
          </w:tcPr>
          <w:p w14:paraId="111871EE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71D77520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Nause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Cramp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Diarre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Mal di test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Stanchezza cronic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Gonfiore occh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Aumento pes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Emorragie ocular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Occhi gonf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Eruzioni cutane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Scolorimento pell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Assottigliamento pell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Problemi cardiac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Problemi respirator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Mal di panci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Altro (specificare)</w:t>
            </w:r>
          </w:p>
        </w:tc>
      </w:tr>
    </w:tbl>
    <w:p w14:paraId="5062F497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7F4E2DAD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Q12d – Durata </w:t>
      </w:r>
      <w:proofErr w:type="spellStart"/>
      <w:r w:rsidRPr="0018471C">
        <w:rPr>
          <w:rFonts w:ascii="Times New Roman" w:hAnsi="Times New Roman" w:cs="Times New Roman"/>
          <w:color w:val="auto"/>
          <w:sz w:val="24"/>
          <w:szCs w:val="24"/>
        </w:rPr>
        <w:t>effetti</w:t>
      </w:r>
      <w:proofErr w:type="spellEnd"/>
      <w:r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18471C">
        <w:rPr>
          <w:rFonts w:ascii="Times New Roman" w:hAnsi="Times New Roman" w:cs="Times New Roman"/>
          <w:color w:val="auto"/>
          <w:sz w:val="24"/>
          <w:szCs w:val="24"/>
        </w:rPr>
        <w:t>collaterali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0FF51D95" w14:textId="77777777" w:rsidTr="00CD5E47">
        <w:tc>
          <w:tcPr>
            <w:tcW w:w="4315" w:type="dxa"/>
          </w:tcPr>
          <w:p w14:paraId="00CA6604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6FB86484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Qualche giorn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Qualche settiman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Qualche mes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Qualche ann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Non terminati</w:t>
            </w:r>
          </w:p>
        </w:tc>
      </w:tr>
    </w:tbl>
    <w:p w14:paraId="497CA549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4DDDB849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Q13 – </w:t>
      </w:r>
      <w:proofErr w:type="spellStart"/>
      <w:r w:rsidRPr="0018471C">
        <w:rPr>
          <w:rFonts w:ascii="Times New Roman" w:hAnsi="Times New Roman" w:cs="Times New Roman"/>
          <w:color w:val="auto"/>
          <w:sz w:val="24"/>
          <w:szCs w:val="24"/>
        </w:rPr>
        <w:t>Resistenza</w:t>
      </w:r>
      <w:proofErr w:type="spellEnd"/>
      <w:r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 alla terapi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2A61B11C" w14:textId="77777777" w:rsidTr="00CD5E47">
        <w:tc>
          <w:tcPr>
            <w:tcW w:w="4315" w:type="dxa"/>
          </w:tcPr>
          <w:p w14:paraId="0E6F3E1C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5CAE6B92" w14:textId="1113D349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 xml:space="preserve">□ Sì 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□ No </w:t>
            </w:r>
          </w:p>
        </w:tc>
      </w:tr>
    </w:tbl>
    <w:p w14:paraId="00D43653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6834B5A3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Q13a – Tempo alla resistenz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39820575" w14:textId="77777777" w:rsidTr="00CD5E47">
        <w:tc>
          <w:tcPr>
            <w:tcW w:w="4315" w:type="dxa"/>
          </w:tcPr>
          <w:p w14:paraId="22D6A79B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1FE89AA9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3 mes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6 mes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9 mes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1 ann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2 ann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&gt;2 ann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Non ricordo</w:t>
            </w:r>
          </w:p>
        </w:tc>
      </w:tr>
    </w:tbl>
    <w:p w14:paraId="4C183EF5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59341498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Q14 – </w:t>
      </w:r>
      <w:proofErr w:type="spellStart"/>
      <w:r w:rsidRPr="0018471C">
        <w:rPr>
          <w:rFonts w:ascii="Times New Roman" w:hAnsi="Times New Roman" w:cs="Times New Roman"/>
          <w:color w:val="auto"/>
          <w:sz w:val="24"/>
          <w:szCs w:val="24"/>
        </w:rPr>
        <w:t>Compresse</w:t>
      </w:r>
      <w:proofErr w:type="spellEnd"/>
      <w:r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 e </w:t>
      </w:r>
      <w:proofErr w:type="spellStart"/>
      <w:r w:rsidRPr="0018471C">
        <w:rPr>
          <w:rFonts w:ascii="Times New Roman" w:hAnsi="Times New Roman" w:cs="Times New Roman"/>
          <w:color w:val="auto"/>
          <w:sz w:val="24"/>
          <w:szCs w:val="24"/>
        </w:rPr>
        <w:t>frequenza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2BA3C5F5" w14:textId="77777777" w:rsidTr="00CD5E47">
        <w:tc>
          <w:tcPr>
            <w:tcW w:w="4315" w:type="dxa"/>
          </w:tcPr>
          <w:p w14:paraId="766C716E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39487455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azio per numero compresse e volte/die</w:t>
            </w:r>
          </w:p>
        </w:tc>
      </w:tr>
    </w:tbl>
    <w:p w14:paraId="44EE231E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7EC60AF0" w14:textId="02792A63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Q15 – Dimentica</w:t>
      </w:r>
      <w:r w:rsidR="0018471C"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 la</w:t>
      </w:r>
      <w:r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 terapia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6E03FD31" w14:textId="77777777" w:rsidTr="00CD5E47">
        <w:tc>
          <w:tcPr>
            <w:tcW w:w="4315" w:type="dxa"/>
          </w:tcPr>
          <w:p w14:paraId="5604B60C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59B00254" w14:textId="77777777" w:rsidR="00CD5E47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 xml:space="preserve">□ Sì </w:t>
            </w:r>
          </w:p>
          <w:p w14:paraId="0DC8DE47" w14:textId="505642EE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 xml:space="preserve">□ No </w:t>
            </w:r>
          </w:p>
        </w:tc>
      </w:tr>
    </w:tbl>
    <w:p w14:paraId="2A1531DF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0A26EF3D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16 – Non assume terapia quando sta bene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50FE787B" w14:textId="77777777" w:rsidTr="00CD5E47">
        <w:tc>
          <w:tcPr>
            <w:tcW w:w="4315" w:type="dxa"/>
          </w:tcPr>
          <w:p w14:paraId="1E5CD7D1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6AD037ED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□ Sì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No</w:t>
            </w:r>
          </w:p>
        </w:tc>
      </w:tr>
    </w:tbl>
    <w:p w14:paraId="4D60EA6A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1A0DB548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Q17 – Difficoltà aderenz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5E88789B" w14:textId="77777777" w:rsidTr="00CD5E47">
        <w:tc>
          <w:tcPr>
            <w:tcW w:w="4315" w:type="dxa"/>
          </w:tcPr>
          <w:p w14:paraId="2DE58603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5952F4DC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□ Sì, motivare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No</w:t>
            </w:r>
          </w:p>
        </w:tc>
      </w:tr>
    </w:tbl>
    <w:p w14:paraId="3487C699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57DAB1D3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Q18 – Frequenza difficoltà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1A2373C0" w14:textId="77777777" w:rsidTr="00CD5E47">
        <w:tc>
          <w:tcPr>
            <w:tcW w:w="4315" w:type="dxa"/>
          </w:tcPr>
          <w:p w14:paraId="028DCE54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153129F6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Ma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Rarament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Qualche volt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Spess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Sempre</w:t>
            </w:r>
          </w:p>
        </w:tc>
      </w:tr>
    </w:tbl>
    <w:p w14:paraId="5D1C4BC3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21936ED4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Q19 – Dove </w:t>
      </w:r>
      <w:proofErr w:type="spellStart"/>
      <w:r w:rsidRPr="0018471C">
        <w:rPr>
          <w:rFonts w:ascii="Times New Roman" w:hAnsi="Times New Roman" w:cs="Times New Roman"/>
          <w:color w:val="auto"/>
          <w:sz w:val="24"/>
          <w:szCs w:val="24"/>
        </w:rPr>
        <w:t>ritira</w:t>
      </w:r>
      <w:proofErr w:type="spellEnd"/>
      <w:r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 la terapi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0B843B93" w14:textId="77777777" w:rsidTr="00CD5E47">
        <w:tc>
          <w:tcPr>
            <w:tcW w:w="4315" w:type="dxa"/>
          </w:tcPr>
          <w:p w14:paraId="550C55C4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55432235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Farmacia ospedalier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Territoriale/ASL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Consegna domicili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Altro</w:t>
            </w:r>
          </w:p>
        </w:tc>
      </w:tr>
    </w:tbl>
    <w:p w14:paraId="6AEE3497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4F647BEA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Q20 – </w:t>
      </w:r>
      <w:proofErr w:type="spellStart"/>
      <w:r w:rsidRPr="0018471C">
        <w:rPr>
          <w:rFonts w:ascii="Times New Roman" w:hAnsi="Times New Roman" w:cs="Times New Roman"/>
          <w:color w:val="auto"/>
          <w:sz w:val="24"/>
          <w:szCs w:val="24"/>
        </w:rPr>
        <w:t>Frequenza</w:t>
      </w:r>
      <w:proofErr w:type="spellEnd"/>
      <w:r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18471C">
        <w:rPr>
          <w:rFonts w:ascii="Times New Roman" w:hAnsi="Times New Roman" w:cs="Times New Roman"/>
          <w:color w:val="auto"/>
          <w:sz w:val="24"/>
          <w:szCs w:val="24"/>
        </w:rPr>
        <w:t>ritiro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7CB6A8CB" w14:textId="77777777" w:rsidTr="00CD5E47">
        <w:tc>
          <w:tcPr>
            <w:tcW w:w="4315" w:type="dxa"/>
          </w:tcPr>
          <w:p w14:paraId="065B102D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6E884472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Ogni mes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Ogni 2 mes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Ogni 3 mes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Ogni 4–5 mes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Ogni 6 mes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Meno frequentemente</w:t>
            </w:r>
          </w:p>
        </w:tc>
      </w:tr>
    </w:tbl>
    <w:p w14:paraId="06767CCB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0A9E33C4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Q21 – </w:t>
      </w:r>
      <w:proofErr w:type="spellStart"/>
      <w:r w:rsidRPr="0018471C">
        <w:rPr>
          <w:rFonts w:ascii="Times New Roman" w:hAnsi="Times New Roman" w:cs="Times New Roman"/>
          <w:color w:val="auto"/>
          <w:sz w:val="24"/>
          <w:szCs w:val="24"/>
        </w:rPr>
        <w:t>Supporto</w:t>
      </w:r>
      <w:proofErr w:type="spellEnd"/>
      <w:r w:rsidRPr="0018471C">
        <w:rPr>
          <w:rFonts w:ascii="Times New Roman" w:hAnsi="Times New Roman" w:cs="Times New Roman"/>
          <w:color w:val="auto"/>
          <w:sz w:val="24"/>
          <w:szCs w:val="24"/>
        </w:rPr>
        <w:t xml:space="preserve"> dei </w:t>
      </w:r>
      <w:proofErr w:type="spellStart"/>
      <w:r w:rsidRPr="0018471C">
        <w:rPr>
          <w:rFonts w:ascii="Times New Roman" w:hAnsi="Times New Roman" w:cs="Times New Roman"/>
          <w:color w:val="auto"/>
          <w:sz w:val="24"/>
          <w:szCs w:val="24"/>
        </w:rPr>
        <w:t>medici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312EF5BB" w14:textId="77777777" w:rsidTr="00CD5E47">
        <w:tc>
          <w:tcPr>
            <w:tcW w:w="4315" w:type="dxa"/>
          </w:tcPr>
          <w:p w14:paraId="395C28AF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1F91A335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Scala 1–7 per 6 fasi</w:t>
            </w:r>
          </w:p>
        </w:tc>
      </w:tr>
    </w:tbl>
    <w:p w14:paraId="7195D9BA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1CCEA9C3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Q22 – Medici che la seguono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1A940262" w14:textId="77777777" w:rsidTr="00CD5E47">
        <w:tc>
          <w:tcPr>
            <w:tcW w:w="4315" w:type="dxa"/>
          </w:tcPr>
          <w:p w14:paraId="02FA2029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50B06809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lenco ematologo, MMG, cardiologo, ecc. con numero</w:t>
            </w:r>
          </w:p>
        </w:tc>
      </w:tr>
    </w:tbl>
    <w:p w14:paraId="3B2C1D4D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728426DB" w14:textId="77777777" w:rsidR="0018471C" w:rsidRPr="0018471C" w:rsidRDefault="0018471C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17ED5852" w14:textId="77777777" w:rsidR="0018471C" w:rsidRPr="0018471C" w:rsidRDefault="0018471C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266CF98D" w14:textId="594B09A8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>Q23 – Tempo per raggiungere</w:t>
      </w:r>
      <w:r w:rsidR="0018471C"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 xml:space="preserve"> il</w:t>
      </w:r>
      <w:r w:rsidRPr="0018471C">
        <w:rPr>
          <w:rFonts w:ascii="Times New Roman" w:hAnsi="Times New Roman" w:cs="Times New Roman"/>
          <w:color w:val="auto"/>
          <w:sz w:val="24"/>
          <w:szCs w:val="24"/>
          <w:lang w:val="it-IT"/>
        </w:rPr>
        <w:t xml:space="preserve"> centro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06D4FECE" w14:textId="77777777" w:rsidTr="00CD5E47">
        <w:tc>
          <w:tcPr>
            <w:tcW w:w="4315" w:type="dxa"/>
          </w:tcPr>
          <w:p w14:paraId="2E5C9F66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325BCD05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□ &lt;30 min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~1 h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~1.5 h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~2 h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&gt;2 h</w:t>
            </w:r>
          </w:p>
        </w:tc>
      </w:tr>
    </w:tbl>
    <w:p w14:paraId="343FCAFA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0E5A9DC2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Q24 – Visite annu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0B595377" w14:textId="77777777" w:rsidTr="00CD5E47">
        <w:tc>
          <w:tcPr>
            <w:tcW w:w="4315" w:type="dxa"/>
          </w:tcPr>
          <w:p w14:paraId="1F39D6EE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08F71E7D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□ &lt;3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4–5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6–7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8–9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10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>□ &gt;10</w:t>
            </w:r>
          </w:p>
        </w:tc>
      </w:tr>
    </w:tbl>
    <w:p w14:paraId="7CE3BC97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47C6EE2E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Q25 – Supporto delle person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2"/>
        <w:gridCol w:w="4318"/>
      </w:tblGrid>
      <w:tr w:rsidR="0018471C" w:rsidRPr="00CD5E47" w14:paraId="7380C3B9" w14:textId="77777777" w:rsidTr="00CD5E47">
        <w:tc>
          <w:tcPr>
            <w:tcW w:w="4312" w:type="dxa"/>
          </w:tcPr>
          <w:p w14:paraId="6AFDE2CA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8" w:type="dxa"/>
          </w:tcPr>
          <w:p w14:paraId="31DDA976" w14:textId="77777777" w:rsidR="00CD5E47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er partner/familiari/amici/assistenti:</w:t>
            </w:r>
          </w:p>
          <w:p w14:paraId="60AB7105" w14:textId="77777777" w:rsidR="00CD5E47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□ Al bisogno</w:t>
            </w:r>
          </w:p>
          <w:p w14:paraId="3E844DCB" w14:textId="77777777" w:rsidR="00CD5E47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□ Continuativo</w:t>
            </w:r>
          </w:p>
          <w:p w14:paraId="28F253AC" w14:textId="2C1BB891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□ Nessuno</w:t>
            </w:r>
          </w:p>
        </w:tc>
      </w:tr>
    </w:tbl>
    <w:p w14:paraId="2DE19309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41D27971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lastRenderedPageBreak/>
        <w:t>Q26 – Tipo di supporto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3B4FF525" w14:textId="77777777" w:rsidTr="00CD5E47">
        <w:tc>
          <w:tcPr>
            <w:tcW w:w="4315" w:type="dxa"/>
          </w:tcPr>
          <w:p w14:paraId="7112F33A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7F09F02D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Aiuto quotidian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Aiuto gestione malatti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Supporto emotiv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Nessun bisogno</w:t>
            </w:r>
          </w:p>
        </w:tc>
      </w:tr>
    </w:tbl>
    <w:p w14:paraId="057C5D98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0F1F38D5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Q26_1 – Giorni assenza caregiver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213B41A8" w14:textId="77777777" w:rsidTr="00CD5E47">
        <w:tc>
          <w:tcPr>
            <w:tcW w:w="4315" w:type="dxa"/>
          </w:tcPr>
          <w:p w14:paraId="1483B729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1C165EB0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Numero giorni ___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Non ho caregiver</w:t>
            </w:r>
          </w:p>
        </w:tc>
      </w:tr>
    </w:tbl>
    <w:p w14:paraId="79529AF3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29E5F0D1" w14:textId="77777777" w:rsidR="0018471C" w:rsidRPr="0018471C" w:rsidRDefault="0018471C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710F6312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Q27 – Soddisfazion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6C202172" w14:textId="77777777" w:rsidTr="00CD5E47">
        <w:tc>
          <w:tcPr>
            <w:tcW w:w="4315" w:type="dxa"/>
          </w:tcPr>
          <w:p w14:paraId="65BC0428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78F863F8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Scala visiva per 7 aree</w:t>
            </w:r>
          </w:p>
        </w:tc>
      </w:tr>
    </w:tbl>
    <w:p w14:paraId="27AFF219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23E78146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Q27a – Coinvolgimento e supporto psicologico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7425CF73" w14:textId="77777777" w:rsidTr="00CD5E47">
        <w:tc>
          <w:tcPr>
            <w:tcW w:w="4315" w:type="dxa"/>
          </w:tcPr>
          <w:p w14:paraId="0BFBE276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592B7B4B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Scala visiva</w:t>
            </w:r>
          </w:p>
        </w:tc>
      </w:tr>
    </w:tbl>
    <w:p w14:paraId="69945B7F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7B87068D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Q28 – Bisogni aggiuntivi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4BB9D183" w14:textId="77777777" w:rsidTr="00CD5E47">
        <w:tc>
          <w:tcPr>
            <w:tcW w:w="4315" w:type="dxa"/>
          </w:tcPr>
          <w:p w14:paraId="29CE2795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64D147BC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Più informazion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Più coinvolgiment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Supporto psicologic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Confronto pazient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Permessi lavor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Esenzione visit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Maggiore sensibilità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Comunicazione clinic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Supporto economic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Altro</w:t>
            </w:r>
          </w:p>
        </w:tc>
      </w:tr>
    </w:tbl>
    <w:p w14:paraId="32A75CBE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599DA9CE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Z1 – Anno di nasci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4EBF9D33" w14:textId="77777777" w:rsidTr="00FC7F1D">
        <w:tc>
          <w:tcPr>
            <w:tcW w:w="4315" w:type="dxa"/>
          </w:tcPr>
          <w:p w14:paraId="51151903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316D721D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Campo libero</w:t>
            </w:r>
          </w:p>
        </w:tc>
      </w:tr>
    </w:tbl>
    <w:p w14:paraId="27FE7F20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695FC10B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Z2 – Region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1846CBB8" w14:textId="77777777" w:rsidTr="00FC7F1D">
        <w:tc>
          <w:tcPr>
            <w:tcW w:w="4315" w:type="dxa"/>
          </w:tcPr>
          <w:p w14:paraId="511878C8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32DE6148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Elenco 20 regioni italiane</w:t>
            </w:r>
          </w:p>
        </w:tc>
      </w:tr>
    </w:tbl>
    <w:p w14:paraId="6F020D09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500385A4" w14:textId="77777777" w:rsidR="0018471C" w:rsidRPr="0018471C" w:rsidRDefault="0018471C">
      <w:pPr>
        <w:rPr>
          <w:rFonts w:ascii="Times New Roman" w:hAnsi="Times New Roman" w:cs="Times New Roman"/>
          <w:sz w:val="24"/>
          <w:szCs w:val="24"/>
        </w:rPr>
      </w:pPr>
    </w:p>
    <w:p w14:paraId="2D08BE59" w14:textId="77777777" w:rsidR="0018471C" w:rsidRPr="0018471C" w:rsidRDefault="0018471C">
      <w:pPr>
        <w:rPr>
          <w:rFonts w:ascii="Times New Roman" w:hAnsi="Times New Roman" w:cs="Times New Roman"/>
          <w:sz w:val="24"/>
          <w:szCs w:val="24"/>
        </w:rPr>
      </w:pPr>
    </w:p>
    <w:p w14:paraId="3CBAFF24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lastRenderedPageBreak/>
        <w:t>Z3 – Titolo di studio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743A04E6" w14:textId="77777777" w:rsidTr="00FC7F1D">
        <w:tc>
          <w:tcPr>
            <w:tcW w:w="4315" w:type="dxa"/>
          </w:tcPr>
          <w:p w14:paraId="02C48254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47C88F9B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Nessun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Elementar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Medi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Biennio superior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Quinquennio superiore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Laure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Post-laurea</w:t>
            </w:r>
          </w:p>
        </w:tc>
      </w:tr>
    </w:tbl>
    <w:p w14:paraId="70DAE95B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1937475D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Z4 – Condizione lavorativ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61FFBCA3" w14:textId="77777777" w:rsidTr="00FC7F1D">
        <w:tc>
          <w:tcPr>
            <w:tcW w:w="4315" w:type="dxa"/>
          </w:tcPr>
          <w:p w14:paraId="0FAF86BA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5BD052A7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Lavor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Non ho mai lavorato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Pensione</w:t>
            </w:r>
          </w:p>
        </w:tc>
      </w:tr>
    </w:tbl>
    <w:p w14:paraId="2AF4AF9A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0801807D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Z5 – Stato civil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52DDFD53" w14:textId="77777777" w:rsidTr="00FC7F1D">
        <w:tc>
          <w:tcPr>
            <w:tcW w:w="4315" w:type="dxa"/>
          </w:tcPr>
          <w:p w14:paraId="6214D0F1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53A0976C" w14:textId="445F9735" w:rsidR="00C20542" w:rsidRPr="0018471C" w:rsidRDefault="00C20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4C32FE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6B4D0BF1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Z6 – Figli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18471C" w14:paraId="452AFC04" w14:textId="77777777" w:rsidTr="00FC7F1D">
        <w:tc>
          <w:tcPr>
            <w:tcW w:w="4315" w:type="dxa"/>
          </w:tcPr>
          <w:p w14:paraId="76B16912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0F18CADB" w14:textId="7459A09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 xml:space="preserve">□ Sì </w:t>
            </w:r>
            <w:r w:rsidRPr="0018471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□ No </w:t>
            </w:r>
          </w:p>
        </w:tc>
      </w:tr>
    </w:tbl>
    <w:p w14:paraId="1D12F1BC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</w:rPr>
      </w:pPr>
    </w:p>
    <w:p w14:paraId="7AD06953" w14:textId="77777777" w:rsidR="00C20542" w:rsidRPr="0018471C" w:rsidRDefault="009970BF">
      <w:pPr>
        <w:pStyle w:val="Titolo2"/>
        <w:rPr>
          <w:rFonts w:ascii="Times New Roman" w:hAnsi="Times New Roman" w:cs="Times New Roman"/>
          <w:color w:val="auto"/>
          <w:sz w:val="24"/>
          <w:szCs w:val="24"/>
        </w:rPr>
      </w:pPr>
      <w:r w:rsidRPr="0018471C">
        <w:rPr>
          <w:rFonts w:ascii="Times New Roman" w:hAnsi="Times New Roman" w:cs="Times New Roman"/>
          <w:color w:val="auto"/>
          <w:sz w:val="24"/>
          <w:szCs w:val="24"/>
        </w:rPr>
        <w:t>Z7 – Composizione nucleo familia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18471C" w:rsidRPr="00CD5E47" w14:paraId="4BFC437C" w14:textId="77777777" w:rsidTr="00FC7F1D">
        <w:tc>
          <w:tcPr>
            <w:tcW w:w="4315" w:type="dxa"/>
          </w:tcPr>
          <w:p w14:paraId="5AC9212F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</w:rPr>
              <w:t>Opzioni di risposta</w:t>
            </w:r>
          </w:p>
        </w:tc>
        <w:tc>
          <w:tcPr>
            <w:tcW w:w="4315" w:type="dxa"/>
          </w:tcPr>
          <w:p w14:paraId="710AF23F" w14:textId="77777777" w:rsidR="00C20542" w:rsidRPr="0018471C" w:rsidRDefault="009970B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□ Solo/a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Con partner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Con figli</w:t>
            </w:r>
            <w:r w:rsidRPr="0018471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br/>
              <w:t>□ Altro</w:t>
            </w:r>
          </w:p>
        </w:tc>
      </w:tr>
    </w:tbl>
    <w:p w14:paraId="27B5DBC4" w14:textId="77777777" w:rsidR="00C20542" w:rsidRPr="0018471C" w:rsidRDefault="00C20542">
      <w:pPr>
        <w:rPr>
          <w:rFonts w:ascii="Times New Roman" w:hAnsi="Times New Roman" w:cs="Times New Roman"/>
          <w:sz w:val="24"/>
          <w:szCs w:val="24"/>
          <w:lang w:val="it-IT"/>
        </w:rPr>
      </w:pPr>
    </w:p>
    <w:sectPr w:rsidR="00C20542" w:rsidRPr="0018471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12015488">
    <w:abstractNumId w:val="8"/>
  </w:num>
  <w:num w:numId="2" w16cid:durableId="110168940">
    <w:abstractNumId w:val="6"/>
  </w:num>
  <w:num w:numId="3" w16cid:durableId="1355305313">
    <w:abstractNumId w:val="5"/>
  </w:num>
  <w:num w:numId="4" w16cid:durableId="371224850">
    <w:abstractNumId w:val="4"/>
  </w:num>
  <w:num w:numId="5" w16cid:durableId="523253075">
    <w:abstractNumId w:val="7"/>
  </w:num>
  <w:num w:numId="6" w16cid:durableId="512916891">
    <w:abstractNumId w:val="3"/>
  </w:num>
  <w:num w:numId="7" w16cid:durableId="1570463778">
    <w:abstractNumId w:val="2"/>
  </w:num>
  <w:num w:numId="8" w16cid:durableId="1418015028">
    <w:abstractNumId w:val="1"/>
  </w:num>
  <w:num w:numId="9" w16cid:durableId="555746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8471C"/>
    <w:rsid w:val="0029639D"/>
    <w:rsid w:val="00326F90"/>
    <w:rsid w:val="00797498"/>
    <w:rsid w:val="00904437"/>
    <w:rsid w:val="009970BF"/>
    <w:rsid w:val="00AA1D8D"/>
    <w:rsid w:val="00B47730"/>
    <w:rsid w:val="00C20542"/>
    <w:rsid w:val="00CB0664"/>
    <w:rsid w:val="00CD5E47"/>
    <w:rsid w:val="00FC693F"/>
    <w:rsid w:val="00FC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ED9C5"/>
  <w14:defaultImageDpi w14:val="300"/>
  <w15:docId w15:val="{42901EEA-3005-48FC-94BD-32EDC3DD9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921</Words>
  <Characters>5255</Characters>
  <Application>Microsoft Office Word</Application>
  <DocSecurity>0</DocSecurity>
  <Lines>43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1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gela Orecchia</cp:lastModifiedBy>
  <cp:revision>2</cp:revision>
  <dcterms:created xsi:type="dcterms:W3CDTF">2025-12-04T12:42:00Z</dcterms:created>
  <dcterms:modified xsi:type="dcterms:W3CDTF">2025-12-04T12:42:00Z</dcterms:modified>
  <cp:category/>
</cp:coreProperties>
</file>